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116F92A" w14:textId="16B3BFF9" w:rsidR="00C83BF8" w:rsidRDefault="00A77693" w:rsidP="00A77693">
      <w:pPr>
        <w:pStyle w:val="Caption"/>
        <w:rPr>
          <w:rFonts w:ascii="Times New Roman" w:hAnsi="Times New Roman" w:cs="Times New Roman"/>
          <w:b/>
          <w:i w:val="0"/>
          <w:noProof/>
          <w:color w:val="auto"/>
          <w:sz w:val="24"/>
          <w:szCs w:val="24"/>
        </w:rPr>
      </w:pPr>
      <w:r w:rsidRPr="00A77693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S</w:t>
      </w:r>
      <w:r w:rsidR="00C1423F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5</w:t>
      </w:r>
      <w:r w:rsidRPr="00A77693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 Appendix. Relative attribute importance for each class in Detroit</w: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217B4B9" wp14:editId="727D0115">
                <wp:simplePos x="0" y="0"/>
                <wp:positionH relativeFrom="margin">
                  <wp:align>left</wp:align>
                </wp:positionH>
                <wp:positionV relativeFrom="paragraph">
                  <wp:posOffset>5427477</wp:posOffset>
                </wp:positionV>
                <wp:extent cx="6731635" cy="635"/>
                <wp:effectExtent l="0" t="0" r="0" b="2540"/>
                <wp:wrapSquare wrapText="bothSides"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731635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1C756A02" w14:textId="77777777" w:rsidR="00A77693" w:rsidRPr="00F85C0B" w:rsidRDefault="00A77693" w:rsidP="00A77693">
                            <w:pPr>
                              <w:pStyle w:val="Caption"/>
                              <w:rPr>
                                <w:rFonts w:ascii="Times New Roman" w:hAnsi="Times New Roman" w:cs="Times New Roman"/>
                                <w:i w:val="0"/>
                                <w:noProof/>
                                <w:color w:val="auto"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09B5E307" id="_x0000_t202" coordsize="21600,21600" o:spt="202" path="m,l,21600r21600,l21600,xe">
                <v:stroke joinstyle="miter"/>
                <v:path gradientshapeok="t" o:connecttype="rect"/>
              </v:shapetype>
              <v:shape id="Text Box 3" o:spid="_x0000_s1026" type="#_x0000_t202" style="position:absolute;margin-left:0;margin-top:427.35pt;width:530.05pt;height:.05pt;z-index:251662336;visibility:visible;mso-wrap-style:square;mso-wrap-distance-left:9pt;mso-wrap-distance-top:0;mso-wrap-distance-right:9pt;mso-wrap-distance-bottom:0;mso-position-horizontal:lef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" stroked="f">
                <v:textbox style="mso-fit-shape-to-text:t" inset="0,0,0,0">
                  <w:txbxContent>
                    <w:p w:rsidR="00A77693" w:rsidRPr="00F85C0B" w:rsidRDefault="00A77693" w:rsidP="00A77693">
                      <w:pPr>
                        <w:pStyle w:val="Caption"/>
                        <w:rPr>
                          <w:rFonts w:ascii="Times New Roman" w:hAnsi="Times New Roman" w:cs="Times New Roman"/>
                          <w:i w:val="0"/>
                          <w:noProof/>
                          <w:color w:val="auto"/>
                          <w:sz w:val="24"/>
                          <w:szCs w:val="24"/>
                        </w:rPr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59617C93" w14:textId="77777777" w:rsidR="00A77693" w:rsidRDefault="009A79D5" w:rsidP="0096287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64384" behindDoc="0" locked="0" layoutInCell="1" allowOverlap="1" wp14:anchorId="409F87B4" wp14:editId="4325CEA5">
            <wp:simplePos x="0" y="0"/>
            <wp:positionH relativeFrom="column">
              <wp:posOffset>-57150</wp:posOffset>
            </wp:positionH>
            <wp:positionV relativeFrom="paragraph">
              <wp:posOffset>0</wp:posOffset>
            </wp:positionV>
            <wp:extent cx="6732000" cy="5076000"/>
            <wp:effectExtent l="0" t="0" r="12065" b="10795"/>
            <wp:wrapSquare wrapText="bothSides"/>
            <wp:docPr id="4" name="Chart 4">
              <a:extLst xmlns:a="http://schemas.openxmlformats.org/drawingml/2006/main">
                <a:ext uri="{FF2B5EF4-FFF2-40B4-BE49-F238E27FC236}">
                  <a16:creationId xmlns:a16="http://schemas.microsoft.com/office/drawing/2014/main" id="{EA1335AC-48AE-4B64-9CEB-B71F2235B26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  <wp14:sizeRelH relativeFrom="margin">
              <wp14:pctWidth>0</wp14:pctWidth>
            </wp14:sizeRelH>
          </wp:anchor>
        </w:drawing>
      </w:r>
    </w:p>
    <w:p w14:paraId="0BF4F5B6" w14:textId="77777777" w:rsidR="002D0150" w:rsidRDefault="002D0150"/>
    <w:sectPr w:rsidR="002D015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F7A92"/>
    <w:rsid w:val="001A54E4"/>
    <w:rsid w:val="001D2645"/>
    <w:rsid w:val="00242477"/>
    <w:rsid w:val="002935D5"/>
    <w:rsid w:val="002D0150"/>
    <w:rsid w:val="0031559E"/>
    <w:rsid w:val="00331622"/>
    <w:rsid w:val="00376E5E"/>
    <w:rsid w:val="003A555D"/>
    <w:rsid w:val="00413E99"/>
    <w:rsid w:val="00431ADC"/>
    <w:rsid w:val="00445DE7"/>
    <w:rsid w:val="004624FD"/>
    <w:rsid w:val="004D46CB"/>
    <w:rsid w:val="004F15E1"/>
    <w:rsid w:val="005F667D"/>
    <w:rsid w:val="0063689D"/>
    <w:rsid w:val="00640A51"/>
    <w:rsid w:val="006B4906"/>
    <w:rsid w:val="006E58A3"/>
    <w:rsid w:val="00760C93"/>
    <w:rsid w:val="00772916"/>
    <w:rsid w:val="0078674A"/>
    <w:rsid w:val="007A7249"/>
    <w:rsid w:val="00893C40"/>
    <w:rsid w:val="008C5403"/>
    <w:rsid w:val="008C7F3E"/>
    <w:rsid w:val="00914FA3"/>
    <w:rsid w:val="00921226"/>
    <w:rsid w:val="009262CD"/>
    <w:rsid w:val="00962873"/>
    <w:rsid w:val="00973C0C"/>
    <w:rsid w:val="009A79D5"/>
    <w:rsid w:val="009E3D79"/>
    <w:rsid w:val="009F6E1E"/>
    <w:rsid w:val="00A129F8"/>
    <w:rsid w:val="00A77693"/>
    <w:rsid w:val="00AC331E"/>
    <w:rsid w:val="00AD0AB0"/>
    <w:rsid w:val="00AF1677"/>
    <w:rsid w:val="00B45E80"/>
    <w:rsid w:val="00B62590"/>
    <w:rsid w:val="00BC2E70"/>
    <w:rsid w:val="00C1423F"/>
    <w:rsid w:val="00C3508E"/>
    <w:rsid w:val="00C713B8"/>
    <w:rsid w:val="00C7749C"/>
    <w:rsid w:val="00C83BF8"/>
    <w:rsid w:val="00C942F7"/>
    <w:rsid w:val="00D33D3A"/>
    <w:rsid w:val="00D40FA0"/>
    <w:rsid w:val="00D83842"/>
    <w:rsid w:val="00EA52EC"/>
    <w:rsid w:val="00EF7A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189378"/>
  <w15:chartTrackingRefBased/>
  <w15:docId w15:val="{52DDDE6C-4579-43C6-8214-BDE68E2D0C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287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A7769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ListTable1Light">
    <w:name w:val="List Table 1 Light"/>
    <w:basedOn w:val="TableNormal"/>
    <w:uiPriority w:val="46"/>
    <w:rsid w:val="00973C0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1A54E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54E4"/>
    <w:rPr>
      <w:rFonts w:ascii="Segoe UI" w:hAnsi="Segoe UI" w:cs="Segoe UI"/>
      <w:sz w:val="18"/>
      <w:szCs w:val="18"/>
    </w:rPr>
  </w:style>
  <w:style w:type="table" w:styleId="PlainTable4">
    <w:name w:val="Plain Table 4"/>
    <w:basedOn w:val="TableNormal"/>
    <w:uiPriority w:val="44"/>
    <w:rsid w:val="00C1423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zsc245\Dropbox\2019_A_EASM%20Latent%20Class\Manuscript\Attribute%20importance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5"/>
    </mc:Choice>
    <mc:Fallback>
      <c:style val="5"/>
    </mc:Fallback>
  </mc:AlternateContent>
  <c:chart>
    <c:autoTitleDeleted val="1"/>
    <c:plotArea>
      <c:layout/>
      <c:barChart>
        <c:barDir val="col"/>
        <c:grouping val="stacked"/>
        <c:varyColors val="0"/>
        <c:ser>
          <c:idx val="0"/>
          <c:order val="0"/>
          <c:tx>
            <c:strRef>
              <c:f>Sheet1!$A$10</c:f>
              <c:strCache>
                <c:ptCount val="1"/>
                <c:pt idx="0">
                  <c:v>Ten minutes by car</c:v>
                </c:pt>
              </c:strCache>
            </c:strRef>
          </c:tx>
          <c:spPr>
            <a:solidFill>
              <a:schemeClr val="accent3">
                <a:shade val="47000"/>
              </a:schemeClr>
            </a:solidFill>
            <a:ln>
              <a:noFill/>
            </a:ln>
            <a:effectLst/>
          </c:spPr>
          <c:invertIfNegative val="0"/>
          <c:dLbls>
            <c:dLbl>
              <c:idx val="0"/>
              <c:layout>
                <c:manualLayout>
                  <c:x val="5.0938590698990628E-2"/>
                  <c:y val="0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7-44E5-49C4-97A4-C96896E2ABC4}"/>
                </c:ext>
              </c:extLst>
            </c:dLbl>
            <c:dLbl>
              <c:idx val="1"/>
              <c:layout>
                <c:manualLayout>
                  <c:x val="5.2825205169323645E-2"/>
                  <c:y val="-9.1745885387457971E-17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8-44E5-49C4-97A4-C96896E2ABC4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B$9:$G$9</c:f>
              <c:strCache>
                <c:ptCount val="6"/>
                <c:pt idx="0">
                  <c:v>Proponents of growing foods </c:v>
                </c:pt>
                <c:pt idx="1">
                  <c:v>Price insensitive</c:v>
                </c:pt>
                <c:pt idx="2">
                  <c:v>Content with tools and guidance </c:v>
                </c:pt>
                <c:pt idx="3">
                  <c:v>Price sensitive </c:v>
                </c:pt>
                <c:pt idx="4">
                  <c:v>Prefer to use car  </c:v>
                </c:pt>
                <c:pt idx="5">
                  <c:v>Opponents of growing foods</c:v>
                </c:pt>
              </c:strCache>
            </c:strRef>
          </c:cat>
          <c:val>
            <c:numRef>
              <c:f>Sheet1!$B$10:$G$10</c:f>
              <c:numCache>
                <c:formatCode>General</c:formatCode>
                <c:ptCount val="6"/>
                <c:pt idx="0" formatCode="0.00">
                  <c:v>1.1599999999999999</c:v>
                </c:pt>
                <c:pt idx="1">
                  <c:v>3.75</c:v>
                </c:pt>
                <c:pt idx="2">
                  <c:v>4.7</c:v>
                </c:pt>
                <c:pt idx="3">
                  <c:v>5.46</c:v>
                </c:pt>
                <c:pt idx="4">
                  <c:v>25.38</c:v>
                </c:pt>
                <c:pt idx="5">
                  <c:v>10.8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44E5-49C4-97A4-C96896E2ABC4}"/>
            </c:ext>
          </c:extLst>
        </c:ser>
        <c:ser>
          <c:idx val="1"/>
          <c:order val="1"/>
          <c:tx>
            <c:strRef>
              <c:f>Sheet1!$A$11</c:f>
              <c:strCache>
                <c:ptCount val="1"/>
                <c:pt idx="0">
                  <c:v>Ten minutes by bike</c:v>
                </c:pt>
              </c:strCache>
            </c:strRef>
          </c:tx>
          <c:spPr>
            <a:solidFill>
              <a:schemeClr val="accent3">
                <a:shade val="65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B$9:$G$9</c:f>
              <c:strCache>
                <c:ptCount val="6"/>
                <c:pt idx="0">
                  <c:v>Proponents of growing foods </c:v>
                </c:pt>
                <c:pt idx="1">
                  <c:v>Price insensitive</c:v>
                </c:pt>
                <c:pt idx="2">
                  <c:v>Content with tools and guidance </c:v>
                </c:pt>
                <c:pt idx="3">
                  <c:v>Price sensitive </c:v>
                </c:pt>
                <c:pt idx="4">
                  <c:v>Prefer to use car  </c:v>
                </c:pt>
                <c:pt idx="5">
                  <c:v>Opponents of growing foods</c:v>
                </c:pt>
              </c:strCache>
            </c:strRef>
          </c:cat>
          <c:val>
            <c:numRef>
              <c:f>Sheet1!$B$11:$G$11</c:f>
              <c:numCache>
                <c:formatCode>General</c:formatCode>
                <c:ptCount val="6"/>
                <c:pt idx="0">
                  <c:v>2.9</c:v>
                </c:pt>
                <c:pt idx="1">
                  <c:v>0.73</c:v>
                </c:pt>
                <c:pt idx="2">
                  <c:v>2.93</c:v>
                </c:pt>
                <c:pt idx="3">
                  <c:v>5.5</c:v>
                </c:pt>
                <c:pt idx="4">
                  <c:v>5.18</c:v>
                </c:pt>
                <c:pt idx="5">
                  <c:v>31.3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44E5-49C4-97A4-C96896E2ABC4}"/>
            </c:ext>
          </c:extLst>
        </c:ser>
        <c:ser>
          <c:idx val="2"/>
          <c:order val="2"/>
          <c:tx>
            <c:strRef>
              <c:f>Sheet1!$A$12</c:f>
              <c:strCache>
                <c:ptCount val="1"/>
                <c:pt idx="0">
                  <c:v>Tools provided </c:v>
                </c:pt>
              </c:strCache>
            </c:strRef>
          </c:tx>
          <c:spPr>
            <a:solidFill>
              <a:schemeClr val="accent3">
                <a:shade val="82000"/>
              </a:schemeClr>
            </a:solidFill>
            <a:ln>
              <a:noFill/>
            </a:ln>
            <a:effectLst/>
          </c:spPr>
          <c:invertIfNegative val="0"/>
          <c:dLbls>
            <c:dLbl>
              <c:idx val="3"/>
              <c:layout>
                <c:manualLayout>
                  <c:x val="5.0938590698990663E-2"/>
                  <c:y val="0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9-44E5-49C4-97A4-C96896E2ABC4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B$9:$G$9</c:f>
              <c:strCache>
                <c:ptCount val="6"/>
                <c:pt idx="0">
                  <c:v>Proponents of growing foods </c:v>
                </c:pt>
                <c:pt idx="1">
                  <c:v>Price insensitive</c:v>
                </c:pt>
                <c:pt idx="2">
                  <c:v>Content with tools and guidance </c:v>
                </c:pt>
                <c:pt idx="3">
                  <c:v>Price sensitive </c:v>
                </c:pt>
                <c:pt idx="4">
                  <c:v>Prefer to use car  </c:v>
                </c:pt>
                <c:pt idx="5">
                  <c:v>Opponents of growing foods</c:v>
                </c:pt>
              </c:strCache>
            </c:strRef>
          </c:cat>
          <c:val>
            <c:numRef>
              <c:f>Sheet1!$B$12:$G$12</c:f>
              <c:numCache>
                <c:formatCode>General</c:formatCode>
                <c:ptCount val="6"/>
                <c:pt idx="0">
                  <c:v>19.829999999999998</c:v>
                </c:pt>
                <c:pt idx="1">
                  <c:v>11.84</c:v>
                </c:pt>
                <c:pt idx="2">
                  <c:v>20.47</c:v>
                </c:pt>
                <c:pt idx="3">
                  <c:v>2.78</c:v>
                </c:pt>
                <c:pt idx="4">
                  <c:v>13.15</c:v>
                </c:pt>
                <c:pt idx="5">
                  <c:v>5.4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44E5-49C4-97A4-C96896E2ABC4}"/>
            </c:ext>
          </c:extLst>
        </c:ser>
        <c:ser>
          <c:idx val="3"/>
          <c:order val="3"/>
          <c:tx>
            <c:strRef>
              <c:f>Sheet1!$A$13</c:f>
              <c:strCache>
                <c:ptCount val="1"/>
                <c:pt idx="0">
                  <c:v>Social events organized 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B$9:$G$9</c:f>
              <c:strCache>
                <c:ptCount val="6"/>
                <c:pt idx="0">
                  <c:v>Proponents of growing foods </c:v>
                </c:pt>
                <c:pt idx="1">
                  <c:v>Price insensitive</c:v>
                </c:pt>
                <c:pt idx="2">
                  <c:v>Content with tools and guidance </c:v>
                </c:pt>
                <c:pt idx="3">
                  <c:v>Price sensitive </c:v>
                </c:pt>
                <c:pt idx="4">
                  <c:v>Prefer to use car  </c:v>
                </c:pt>
                <c:pt idx="5">
                  <c:v>Opponents of growing foods</c:v>
                </c:pt>
              </c:strCache>
            </c:strRef>
          </c:cat>
          <c:val>
            <c:numRef>
              <c:f>Sheet1!$B$13:$G$13</c:f>
              <c:numCache>
                <c:formatCode>General</c:formatCode>
                <c:ptCount val="6"/>
                <c:pt idx="0">
                  <c:v>8.8699999999999992</c:v>
                </c:pt>
                <c:pt idx="1">
                  <c:v>12.06</c:v>
                </c:pt>
                <c:pt idx="2">
                  <c:v>0.15</c:v>
                </c:pt>
                <c:pt idx="3">
                  <c:v>3.33</c:v>
                </c:pt>
                <c:pt idx="4">
                  <c:v>1.48</c:v>
                </c:pt>
                <c:pt idx="5">
                  <c:v>4.0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44E5-49C4-97A4-C96896E2ABC4}"/>
            </c:ext>
          </c:extLst>
        </c:ser>
        <c:ser>
          <c:idx val="4"/>
          <c:order val="4"/>
          <c:tx>
            <c:strRef>
              <c:f>Sheet1!$A$14</c:f>
              <c:strCache>
                <c:ptCount val="1"/>
                <c:pt idx="0">
                  <c:v>Guidance provided </c:v>
                </c:pt>
              </c:strCache>
            </c:strRef>
          </c:tx>
          <c:spPr>
            <a:solidFill>
              <a:schemeClr val="accent3">
                <a:tint val="83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B$9:$G$9</c:f>
              <c:strCache>
                <c:ptCount val="6"/>
                <c:pt idx="0">
                  <c:v>Proponents of growing foods </c:v>
                </c:pt>
                <c:pt idx="1">
                  <c:v>Price insensitive</c:v>
                </c:pt>
                <c:pt idx="2">
                  <c:v>Content with tools and guidance </c:v>
                </c:pt>
                <c:pt idx="3">
                  <c:v>Price sensitive </c:v>
                </c:pt>
                <c:pt idx="4">
                  <c:v>Prefer to use car  </c:v>
                </c:pt>
                <c:pt idx="5">
                  <c:v>Opponents of growing foods</c:v>
                </c:pt>
              </c:strCache>
            </c:strRef>
          </c:cat>
          <c:val>
            <c:numRef>
              <c:f>Sheet1!$B$14:$G$14</c:f>
              <c:numCache>
                <c:formatCode>General</c:formatCode>
                <c:ptCount val="6"/>
                <c:pt idx="0">
                  <c:v>12.88</c:v>
                </c:pt>
                <c:pt idx="1">
                  <c:v>7.71</c:v>
                </c:pt>
                <c:pt idx="2">
                  <c:v>16.25</c:v>
                </c:pt>
                <c:pt idx="3">
                  <c:v>4.17</c:v>
                </c:pt>
                <c:pt idx="4">
                  <c:v>8.3000000000000007</c:v>
                </c:pt>
                <c:pt idx="5">
                  <c:v>3.0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44E5-49C4-97A4-C96896E2ABC4}"/>
            </c:ext>
          </c:extLst>
        </c:ser>
        <c:ser>
          <c:idx val="5"/>
          <c:order val="5"/>
          <c:tx>
            <c:strRef>
              <c:f>Sheet1!$A$15</c:f>
              <c:strCache>
                <c:ptCount val="1"/>
                <c:pt idx="0">
                  <c:v>Cost</c:v>
                </c:pt>
              </c:strCache>
            </c:strRef>
          </c:tx>
          <c:spPr>
            <a:solidFill>
              <a:schemeClr val="accent3">
                <a:tint val="65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B$9:$G$9</c:f>
              <c:strCache>
                <c:ptCount val="6"/>
                <c:pt idx="0">
                  <c:v>Proponents of growing foods </c:v>
                </c:pt>
                <c:pt idx="1">
                  <c:v>Price insensitive</c:v>
                </c:pt>
                <c:pt idx="2">
                  <c:v>Content with tools and guidance </c:v>
                </c:pt>
                <c:pt idx="3">
                  <c:v>Price sensitive </c:v>
                </c:pt>
                <c:pt idx="4">
                  <c:v>Prefer to use car  </c:v>
                </c:pt>
                <c:pt idx="5">
                  <c:v>Opponents of growing foods</c:v>
                </c:pt>
              </c:strCache>
            </c:strRef>
          </c:cat>
          <c:val>
            <c:numRef>
              <c:f>Sheet1!$B$15:$G$15</c:f>
              <c:numCache>
                <c:formatCode>General</c:formatCode>
                <c:ptCount val="6"/>
                <c:pt idx="0">
                  <c:v>30.06</c:v>
                </c:pt>
                <c:pt idx="1">
                  <c:v>5.69</c:v>
                </c:pt>
                <c:pt idx="2">
                  <c:v>52.33</c:v>
                </c:pt>
                <c:pt idx="3">
                  <c:v>72.319999999999993</c:v>
                </c:pt>
                <c:pt idx="4">
                  <c:v>22.05</c:v>
                </c:pt>
                <c:pt idx="5">
                  <c:v>33.1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44E5-49C4-97A4-C96896E2ABC4}"/>
            </c:ext>
          </c:extLst>
        </c:ser>
        <c:ser>
          <c:idx val="6"/>
          <c:order val="6"/>
          <c:tx>
            <c:strRef>
              <c:f>Sheet1!$A$16</c:f>
              <c:strCache>
                <c:ptCount val="1"/>
                <c:pt idx="0">
                  <c:v>None</c:v>
                </c:pt>
              </c:strCache>
            </c:strRef>
          </c:tx>
          <c:spPr>
            <a:solidFill>
              <a:schemeClr val="accent3">
                <a:tint val="48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B$9:$G$9</c:f>
              <c:strCache>
                <c:ptCount val="6"/>
                <c:pt idx="0">
                  <c:v>Proponents of growing foods </c:v>
                </c:pt>
                <c:pt idx="1">
                  <c:v>Price insensitive</c:v>
                </c:pt>
                <c:pt idx="2">
                  <c:v>Content with tools and guidance </c:v>
                </c:pt>
                <c:pt idx="3">
                  <c:v>Price sensitive </c:v>
                </c:pt>
                <c:pt idx="4">
                  <c:v>Prefer to use car  </c:v>
                </c:pt>
                <c:pt idx="5">
                  <c:v>Opponents of growing foods</c:v>
                </c:pt>
              </c:strCache>
            </c:strRef>
          </c:cat>
          <c:val>
            <c:numRef>
              <c:f>Sheet1!$B$16:$G$16</c:f>
              <c:numCache>
                <c:formatCode>General</c:formatCode>
                <c:ptCount val="6"/>
                <c:pt idx="0">
                  <c:v>24.3</c:v>
                </c:pt>
                <c:pt idx="1">
                  <c:v>58.22</c:v>
                </c:pt>
                <c:pt idx="2">
                  <c:v>3.17</c:v>
                </c:pt>
                <c:pt idx="3">
                  <c:v>6.43</c:v>
                </c:pt>
                <c:pt idx="4">
                  <c:v>24.46</c:v>
                </c:pt>
                <c:pt idx="5">
                  <c:v>12.0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44E5-49C4-97A4-C96896E2ABC4}"/>
            </c:ext>
          </c:extLst>
        </c:ser>
        <c:dLbls>
          <c:dLblPos val="ctr"/>
          <c:showLegendKey val="0"/>
          <c:showVal val="1"/>
          <c:showCatName val="0"/>
          <c:showSerName val="0"/>
          <c:showPercent val="0"/>
          <c:showBubbleSize val="0"/>
        </c:dLbls>
        <c:gapWidth val="150"/>
        <c:overlap val="100"/>
        <c:axId val="1175391968"/>
        <c:axId val="1225030656"/>
      </c:barChart>
      <c:catAx>
        <c:axId val="117539196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225030656"/>
        <c:crosses val="autoZero"/>
        <c:auto val="1"/>
        <c:lblAlgn val="ctr"/>
        <c:lblOffset val="100"/>
        <c:noMultiLvlLbl val="0"/>
      </c:catAx>
      <c:valAx>
        <c:axId val="1225030656"/>
        <c:scaling>
          <c:orientation val="minMax"/>
          <c:max val="100"/>
        </c:scaling>
        <c:delete val="0"/>
        <c:axPos val="l"/>
        <c:numFmt formatCode="0&quot;%&quot;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17539196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3175" cap="flat" cmpd="sng" algn="ctr">
      <a:solidFill>
        <a:schemeClr val="tx1"/>
      </a:solidFill>
      <a:round/>
    </a:ln>
    <a:effectLst/>
  </c:spPr>
  <c:txPr>
    <a:bodyPr/>
    <a:lstStyle/>
    <a:p>
      <a:pPr>
        <a:defRPr sz="1200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withinLinear" id="16">
  <a:schemeClr val="accent3"/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884F29A-A671-4866-A127-D28104340E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</Pages>
  <Words>10</Words>
  <Characters>6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UND - KU</Company>
  <LinksUpToDate>false</LinksUpToDate>
  <CharactersWithSpaces>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 Hussen Alemu</dc:creator>
  <cp:keywords/>
  <dc:description/>
  <cp:lastModifiedBy>Editor</cp:lastModifiedBy>
  <cp:revision>27</cp:revision>
  <dcterms:created xsi:type="dcterms:W3CDTF">2020-11-01T00:05:00Z</dcterms:created>
  <dcterms:modified xsi:type="dcterms:W3CDTF">2020-12-10T17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